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1 Sequences of gene primers for quantitative real-time PC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4030"/>
        <w:gridCol w:w="4278"/>
        <w:gridCol w:w="1105"/>
        <w:gridCol w:w="1581"/>
        <w:gridCol w:w="20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enes</w:t>
            </w:r>
          </w:p>
        </w:tc>
        <w:tc>
          <w:tcPr>
            <w:tcW w:w="4030" w:type="dxa"/>
            <w:tcBorders>
              <w:top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orward primers (5’ to 3’)</w:t>
            </w:r>
          </w:p>
        </w:tc>
        <w:tc>
          <w:tcPr>
            <w:tcW w:w="4278" w:type="dxa"/>
            <w:tcBorders>
              <w:top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verse primers (5’ to 3’)</w:t>
            </w:r>
          </w:p>
        </w:tc>
        <w:tc>
          <w:tcPr>
            <w:tcW w:w="1105" w:type="dxa"/>
            <w:tcBorders>
              <w:top w:val="single" w:color="000000" w:sz="12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roduct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ength (bp)</w:t>
            </w:r>
          </w:p>
        </w:tc>
        <w:tc>
          <w:tcPr>
            <w:tcW w:w="1581" w:type="dxa"/>
            <w:tcBorders>
              <w:top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Annealing temperature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℃)</w:t>
            </w:r>
          </w:p>
        </w:tc>
        <w:tc>
          <w:tcPr>
            <w:tcW w:w="2037" w:type="dxa"/>
            <w:tcBorders>
              <w:top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Sources /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Genbank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Accession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o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igf1</w:t>
            </w:r>
          </w:p>
        </w:tc>
        <w:tc>
          <w:tcPr>
            <w:tcW w:w="4030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CAAGAGTGCGATGTGCTGT</w:t>
            </w:r>
          </w:p>
        </w:tc>
        <w:tc>
          <w:tcPr>
            <w:tcW w:w="4278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TTGGGGCCATAGCCTGTTG</w:t>
            </w:r>
          </w:p>
        </w:tc>
        <w:tc>
          <w:tcPr>
            <w:tcW w:w="110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1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XM_03873832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igf1ra</w:t>
            </w:r>
          </w:p>
        </w:tc>
        <w:tc>
          <w:tcPr>
            <w:tcW w:w="40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CCACCCAAACGGGAAGATG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TACTCCGGGTTGACAGACG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9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XM_03870666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ghra</w:t>
            </w:r>
          </w:p>
        </w:tc>
        <w:tc>
          <w:tcPr>
            <w:tcW w:w="40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AGTCCAGGCAACTTCCACA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CATCGAAGAAGCACTCCCT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5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XM_03870474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il-8</w:t>
            </w:r>
          </w:p>
        </w:tc>
        <w:tc>
          <w:tcPr>
            <w:tcW w:w="40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GTTGAACAGACTGGGAGAGATG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GTGGGATGGCTTCATTATCTTGT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Yu et al.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FF"/>
                <w:sz w:val="24"/>
                <w:szCs w:val="24"/>
                <w:vertAlign w:val="baseline"/>
                <w:lang w:val="en-US" w:eastAsia="zh-CN"/>
              </w:rPr>
              <w:t>[84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il-10</w:t>
            </w:r>
          </w:p>
        </w:tc>
        <w:tc>
          <w:tcPr>
            <w:tcW w:w="40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GGCACAGAAATCCCAGAGC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AGCAGGCTCACAAAATAAACATCT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9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Yu et al.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FF"/>
                <w:sz w:val="24"/>
                <w:szCs w:val="24"/>
                <w:vertAlign w:val="baseline"/>
                <w:lang w:val="en-US" w:eastAsia="zh-CN"/>
              </w:rPr>
              <w:t>[84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tnf-a</w:t>
            </w:r>
          </w:p>
        </w:tc>
        <w:tc>
          <w:tcPr>
            <w:tcW w:w="40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TTCGTCTACAGCCAGGCATCG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TTGGCACACCGACCTCACC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Yu et al.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FF"/>
                <w:sz w:val="24"/>
                <w:szCs w:val="24"/>
                <w:vertAlign w:val="baseline"/>
                <w:lang w:val="en-US" w:eastAsia="zh-CN"/>
              </w:rPr>
              <w:t>[84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tgf-b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0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CTCAAAGAGAGCGAGGATG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CCTCTACCATTCGCAATCC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8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Yu et al.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FF"/>
                <w:sz w:val="24"/>
                <w:szCs w:val="24"/>
                <w:vertAlign w:val="baseline"/>
                <w:lang w:val="en-US" w:eastAsia="zh-CN"/>
              </w:rPr>
              <w:t>[84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caspase3</w:t>
            </w:r>
          </w:p>
        </w:tc>
        <w:tc>
          <w:tcPr>
            <w:tcW w:w="40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CTTCATTCGTCTGTGTTC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GAAAAAGTGATGTGAGGT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8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Yu et al.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FF"/>
                <w:sz w:val="24"/>
                <w:szCs w:val="24"/>
                <w:vertAlign w:val="baseline"/>
                <w:lang w:val="en-US" w:eastAsia="zh-CN"/>
              </w:rPr>
              <w:t>[84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caspase8</w:t>
            </w:r>
          </w:p>
        </w:tc>
        <w:tc>
          <w:tcPr>
            <w:tcW w:w="40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AGACAGACAGCAGACAACCA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TCCATTTCAGCAAACACATC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5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Yu et al.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FF"/>
                <w:sz w:val="24"/>
                <w:szCs w:val="24"/>
                <w:vertAlign w:val="baseline"/>
                <w:lang w:val="en-US" w:eastAsia="zh-CN"/>
              </w:rPr>
              <w:t>[84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caspase9</w:t>
            </w:r>
          </w:p>
        </w:tc>
        <w:tc>
          <w:tcPr>
            <w:tcW w:w="40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TGGAATGCCTTCAGGAGACGGG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GGAGGGGCAAGACAACAGGGTG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5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Yu et al.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FF"/>
                <w:sz w:val="24"/>
                <w:szCs w:val="24"/>
                <w:vertAlign w:val="baseline"/>
                <w:lang w:val="en-US" w:eastAsia="zh-CN"/>
              </w:rPr>
              <w:t>[84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Bcl-xl</w:t>
            </w:r>
          </w:p>
        </w:tc>
        <w:tc>
          <w:tcPr>
            <w:tcW w:w="40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ATCCTCCTTGGCTCTGG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GGTCTGTTTGCCTTTGG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XM_03869575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Bax</w:t>
            </w:r>
          </w:p>
        </w:tc>
        <w:tc>
          <w:tcPr>
            <w:tcW w:w="40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CTTCACTCAGTCCCACAAA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TACCCTCCCAGCCACC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36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XM_03870417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Bad</w:t>
            </w:r>
          </w:p>
        </w:tc>
        <w:tc>
          <w:tcPr>
            <w:tcW w:w="40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ACATTTCGGATGCCACTAT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TCTGCTCTTCTGCGATTG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6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XM_03873064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mtor</w:t>
            </w:r>
          </w:p>
        </w:tc>
        <w:tc>
          <w:tcPr>
            <w:tcW w:w="40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GAGGAGCTTATCCGAGTGGC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CTTTGAGGGTCTGTGGTCCC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0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XM_03872332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s6k1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40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GCCCAAGAACACCTGTGAGT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TGCCACTACTGCTTGTGTCC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8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XM_03870850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4e-bp1</w:t>
            </w:r>
          </w:p>
        </w:tc>
        <w:tc>
          <w:tcPr>
            <w:tcW w:w="40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GACCCTGTTCAGCACGACC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AGTTCTCCATTGTGGGCCTT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74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XM_03870387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acc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40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ATCCCTCTTTGCCACTGTTG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GAGGTGATGTTGCTCGCAT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121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XM_03870972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fasn</w:t>
            </w:r>
          </w:p>
        </w:tc>
        <w:tc>
          <w:tcPr>
            <w:tcW w:w="40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CAGCCCTTGACTCATTCCG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CGCAGACTACGACCCGACAG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259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shd w:val="clear" w:color="auto" w:fill="FFFFFF"/>
              </w:rPr>
              <w:t>XM_03873514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fabp1</w:t>
            </w:r>
          </w:p>
        </w:tc>
        <w:tc>
          <w:tcPr>
            <w:tcW w:w="40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AACCTCAAGGAGAGCCAGAA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ACCGTCCACCGAGATAATAGT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6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Zhang et al.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FF"/>
                <w:sz w:val="24"/>
                <w:szCs w:val="24"/>
                <w:vertAlign w:val="baseline"/>
                <w:lang w:val="en-US" w:eastAsia="zh-CN"/>
              </w:rPr>
              <w:t>[85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ppara</w:t>
            </w:r>
          </w:p>
        </w:tc>
        <w:tc>
          <w:tcPr>
            <w:tcW w:w="40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CCACCGCAATGGTCGATATG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TGCTGTTGATGGACTGGGAA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4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Yu et al.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FF"/>
                <w:sz w:val="24"/>
                <w:szCs w:val="24"/>
                <w:vertAlign w:val="baseline"/>
                <w:lang w:val="en-US" w:eastAsia="zh-CN"/>
              </w:rPr>
              <w:t>[84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pparg</w:t>
            </w:r>
          </w:p>
        </w:tc>
        <w:tc>
          <w:tcPr>
            <w:tcW w:w="40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CCTGTGAGGGCTGTAAGGGTTT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TTGTTGCGGGACTTCTTGTG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3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Yu et al.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FF"/>
                <w:sz w:val="24"/>
                <w:szCs w:val="24"/>
                <w:vertAlign w:val="baseline"/>
                <w:lang w:val="en-US" w:eastAsia="zh-CN"/>
              </w:rPr>
              <w:t>[84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glut2</w:t>
            </w:r>
          </w:p>
        </w:tc>
        <w:tc>
          <w:tcPr>
            <w:tcW w:w="40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TTCACAGCAGTTCTCGGGTC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TTCTGACAGGTCATTGGCCC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XM_03872886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gck</w:t>
            </w:r>
          </w:p>
        </w:tc>
        <w:tc>
          <w:tcPr>
            <w:tcW w:w="40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ACATTGTGCGTCTGGTCTGT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TCTTGTGGAACCTGTCACGG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83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XM_03870317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pk</w:t>
            </w:r>
          </w:p>
        </w:tc>
        <w:tc>
          <w:tcPr>
            <w:tcW w:w="40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CAAGACGAGGCTGACCTGAG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CTTGCCTGCTTTCCACCTTG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7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XM_03871131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pepck2</w:t>
            </w:r>
          </w:p>
        </w:tc>
        <w:tc>
          <w:tcPr>
            <w:tcW w:w="4030" w:type="dxa"/>
            <w:tcBorders>
              <w:top w:val="nil"/>
              <w:bottom w:val="nil"/>
            </w:tcBorders>
            <w:vAlign w:val="center"/>
          </w:tcPr>
          <w:p>
            <w:pPr>
              <w:tabs>
                <w:tab w:val="left" w:pos="1199"/>
              </w:tabs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zh-CN" w:bidi="ar"/>
              </w:rPr>
              <w:t>GCAGATCATGTCCTTCGGCA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CTACGTAACGCTTCACCCCC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4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XM_03872539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g6pc</w:t>
            </w:r>
          </w:p>
        </w:tc>
        <w:tc>
          <w:tcPr>
            <w:tcW w:w="403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TCAGGTCATGCTATGGGTGC</w:t>
            </w:r>
          </w:p>
        </w:tc>
        <w:tc>
          <w:tcPr>
            <w:tcW w:w="427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TGACTTGGTGTGGGAAGTGG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6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XM_03873554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43" w:type="dxa"/>
            <w:tcBorders>
              <w:top w:val="nil"/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ef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4030" w:type="dxa"/>
            <w:tcBorders>
              <w:top w:val="nil"/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GGCTGGTATCTCCAAGAACG</w:t>
            </w:r>
          </w:p>
        </w:tc>
        <w:tc>
          <w:tcPr>
            <w:tcW w:w="4278" w:type="dxa"/>
            <w:tcBorders>
              <w:top w:val="nil"/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  <w:t>GTCTCCAGCATGTTGTCWCC</w:t>
            </w:r>
          </w:p>
        </w:tc>
        <w:tc>
          <w:tcPr>
            <w:tcW w:w="1105" w:type="dxa"/>
            <w:tcBorders>
              <w:top w:val="nil"/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239</w:t>
            </w:r>
          </w:p>
        </w:tc>
        <w:tc>
          <w:tcPr>
            <w:tcW w:w="1581" w:type="dxa"/>
            <w:tcBorders>
              <w:top w:val="nil"/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60</w:t>
            </w:r>
          </w:p>
        </w:tc>
        <w:tc>
          <w:tcPr>
            <w:tcW w:w="2037" w:type="dxa"/>
            <w:tcBorders>
              <w:top w:val="nil"/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KT827794.1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bbreviations: igf1, insulin-like growth factor 1; igf1ra, insulin-like growth factor 1a receptor; ghra, growth hormone receptor a; i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-8, interleukin 8; il-10, interleukin 10; tnf-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a, tumor necrosis factor alpha; tgf-b1, transforming growth factor beta 1; caspase 3, cysteinyl aspartate specific protease 3; caspase 8, cysteinyl aspartate specific protease 8; caspase 9, cysteinyl aspartate specific protease 9; Bcl-xl, B-cell lymphoma-xl; Bax, bcl-2 associated x protein; Bad, bcl-2-associated death protein; mtor, mechanistic target of rapamycin; s6k1a, ribosomal protein S6 kinase b polypeptide 1a; 4e-bp1, eukaryotic translation initiation factor 4E binding protein 1; acc1, acetyl-CoA carboxylase alpha; fasn, fatty acid synthase; fabp1, fatty acid binding protein 1; ppara, peroxisome proliferator-activated receptor alpha; pparg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peroxisome proliferator-activated receptor gamma; glut2, glucose transporter 2; gck, glucokinase; pk, pyruvate kinase; pepck2, phosphoenolpyruvate carboxykinase 2; g6pc, glucose-6-phosphatase catalytic subunit 1a; ef-1a, elongation factor 1 alpha.</w:t>
      </w:r>
    </w:p>
    <w:p>
      <w:pPr>
        <w:jc w:val="both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spacing w:line="360" w:lineRule="auto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>References</w:t>
      </w:r>
    </w:p>
    <w:p>
      <w:pPr>
        <w:spacing w:line="360" w:lineRule="auto"/>
        <w:rPr>
          <w:rFonts w:hint="default" w:ascii="Times New Roman" w:hAnsi="Times New Roman" w:cs="Times New Roman"/>
          <w:sz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84.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>Yu, L.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L.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Yu, H.H., Liang, X.F., Li, N., Wang, X., Li, F.H., Wu, X.F., Zheng, Y.H., Xue, M., Liang, X.F., 2018.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 xml:space="preserve"> Dietary butylated hydroxytoluene improves lipid metabolism, antioxidant and anti-apoptotic response of largemouth bass (</w:t>
      </w:r>
      <w:r>
        <w:rPr>
          <w:rFonts w:hint="default" w:ascii="Times New Roman" w:hAnsi="Times New Roman" w:cs="Times New Roman"/>
          <w:i/>
          <w:iCs/>
          <w:sz w:val="24"/>
          <w:highlight w:val="none"/>
          <w:lang w:val="en-US" w:eastAsia="zh-CN"/>
        </w:rPr>
        <w:t>Micropterus salmoides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 xml:space="preserve">). </w:t>
      </w:r>
      <w:r>
        <w:rPr>
          <w:rFonts w:hint="default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>Fish Shellfish Immunol.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 xml:space="preserve"> 72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 xml:space="preserve"> 220</w:t>
      </w:r>
      <w:r>
        <w:rPr>
          <w:rFonts w:hint="default" w:ascii="Times New Roman" w:hAnsi="Times New Roman" w:cs="Times New Roman"/>
          <w:sz w:val="24"/>
          <w:highlight w:val="none"/>
          <w:lang w:eastAsia="zh-CN"/>
        </w:rPr>
        <w:t>–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>229.</w:t>
      </w:r>
    </w:p>
    <w:p>
      <w:pPr>
        <w:spacing w:line="360" w:lineRule="auto"/>
        <w:jc w:val="both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>85.</w:t>
      </w:r>
      <w:r>
        <w:rPr>
          <w:rFonts w:hint="default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 xml:space="preserve">Zhang, W., Tan, B., Liu, K., Dong, X., Yang, Q., Chi, S., Liu, H., Zhang, S., Wang, H., 2019. Effects of different dietary lipids on growth, body composition and lipid metabolism‐related enzymes and genes in juvenile largemouth bass,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highlight w:val="none"/>
          <w:lang w:val="en-US" w:eastAsia="zh-CN"/>
        </w:rPr>
        <w:t>Micropterus salmoides</w:t>
      </w:r>
      <w:r>
        <w:rPr>
          <w:rFonts w:hint="default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>. Aquac. Nutr. 25, 1318–1326</w:t>
      </w:r>
      <w:r>
        <w:rPr>
          <w:rFonts w:hint="eastAsia" w:ascii="Times New Roman" w:hAnsi="Times New Roman" w:cs="Times New Roman"/>
          <w:b w:val="0"/>
          <w:bCs w:val="0"/>
          <w:sz w:val="24"/>
          <w:highlight w:val="none"/>
          <w:lang w:val="en-US" w:eastAsia="zh-CN"/>
        </w:rPr>
        <w:t>.</w:t>
      </w:r>
      <w:bookmarkStart w:id="0" w:name="_GoBack"/>
      <w:bookmarkEnd w:id="0"/>
    </w:p>
    <w:p>
      <w:pPr>
        <w:spacing w:line="360" w:lineRule="auto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FlNmZiNjdjMGVmMmYyMzlmODEzMTU4NGU4MjVkMjAifQ=="/>
  </w:docVars>
  <w:rsids>
    <w:rsidRoot w:val="0EAE4535"/>
    <w:rsid w:val="0EAE4535"/>
    <w:rsid w:val="3E1A30F3"/>
    <w:rsid w:val="5AB17ED3"/>
    <w:rsid w:val="73194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autoRedefine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10:13:00Z</dcterms:created>
  <dc:creator>修伯淡</dc:creator>
  <cp:lastModifiedBy>Xuanshu He</cp:lastModifiedBy>
  <dcterms:modified xsi:type="dcterms:W3CDTF">2024-02-24T13:17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770E1DC3DFCD438383738B742159AA08_11</vt:lpwstr>
  </property>
</Properties>
</file>